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F</w:t>
      </w:r>
      <w:r>
        <w:rPr/>
        <w:t>igure S1. Effect of statistical analysis on SBP reduction in all studi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0685" cy="2393315"/>
            <wp:effectExtent l="0" t="0" r="0" b="0"/>
            <wp:docPr id="1" name="圖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圖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0685" cy="2393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S2. Effect of statistical analysis on DBP reduction in all studie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2590" cy="2245360"/>
            <wp:effectExtent l="0" t="0" r="0" b="0"/>
            <wp:docPr id="2" name="圖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圖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2590" cy="2245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S3. Effect of statistical analysis on SBP reduction in studies that lasted less than 6 month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2491740"/>
            <wp:effectExtent l="0" t="0" r="0" b="0"/>
            <wp:docPr id="3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4917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</w:t>
      </w:r>
      <w:r>
        <w:rPr/>
        <w:t>igure S4. Effect of statistical analysis on DBP reduction in studies that lasted less than 6 months.</w:t>
      </w:r>
    </w:p>
    <w:p>
      <w:pPr>
        <w:pStyle w:val="Normal"/>
        <w:rPr/>
      </w:pPr>
      <w:r>
        <w:rPr/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483225" cy="2303145"/>
            <wp:effectExtent l="0" t="0" r="0" b="0"/>
            <wp:docPr id="4" name="圖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圖片 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2303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Lucida Grande">
    <w:altName w:val="﷽﷽﷽﷽﷽﷽﷽﷽rande"/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﷽﷽﷽﷽﷽﷽﷽﷽rande" w:hAnsi="Lucida Grande;﷽﷽﷽﷽﷽﷽﷽﷽rande" w:cs="Lucida Grande;﷽﷽﷽﷽﷽﷽﷽﷽rande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﷽﷽﷽﷽﷽﷽﷽﷽rande" w:hAnsi="Lucida Grande;﷽﷽﷽﷽﷽﷽﷽﷽rande" w:cs="Lucida Grande;﷽﷽﷽﷽﷽﷽﷽﷽rande"/>
    </w:rPr>
  </w:style>
  <w:style w:type="character" w:styleId="EndNoteBibliographyTitle">
    <w:name w:val="EndNote Bibliography Title 字元"/>
    <w:qFormat/>
    <w:rPr>
      <w:sz w:val="24"/>
      <w:szCs w:val="24"/>
    </w:rPr>
  </w:style>
  <w:style w:type="character" w:styleId="EndNoteBibliography">
    <w:name w:val="EndNote Bibliography 字元"/>
    <w:qFormat/>
    <w:rPr>
      <w:sz w:val="24"/>
      <w:szCs w:val="24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FooterChar">
    <w:name w:val="Footer Char"/>
    <w:qFormat/>
    <w:rPr/>
  </w:style>
  <w:style w:type="character" w:styleId="PageNumber">
    <w:name w:val="Page Number"/>
    <w:basedOn w:val="DefaultParagraphFont"/>
    <w:rPr/>
  </w:style>
  <w:style w:type="character" w:styleId="HeaderChar">
    <w:name w:val="Header Char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﷽﷽﷽﷽﷽﷽﷽﷽rande" w:hAnsi="Lucida Grande;﷽﷽﷽﷽﷽﷽﷽﷽rande" w:cs="Lucida Grande;﷽﷽﷽﷽﷽﷽﷽﷽rande"/>
      <w:sz w:val="18"/>
      <w:szCs w:val="18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﷽﷽﷽﷽﷽﷽﷽﷽rande" w:hAnsi="Lucida Grande;﷽﷽﷽﷽﷽﷽﷽﷽rande" w:cs="Lucida Grande;﷽﷽﷽﷽﷽﷽﷽﷽rande"/>
    </w:rPr>
  </w:style>
  <w:style w:type="paragraph" w:styleId="EndNoteBibliographyTitle1">
    <w:name w:val="EndNote Bibliography Title"/>
    <w:basedOn w:val="Normal"/>
    <w:qFormat/>
    <w:pPr>
      <w:jc w:val="center"/>
    </w:pPr>
    <w:rPr/>
  </w:style>
  <w:style w:type="paragraph" w:styleId="EndNoteBibliography1">
    <w:name w:val="EndNote Bibliography"/>
    <w:basedOn w:val="Normal"/>
    <w:qFormat/>
    <w:pPr/>
    <w:rPr/>
  </w:style>
  <w:style w:type="paragraph" w:styleId="NoSpacing">
    <w:name w:val="No Spacing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eastAsia="zh-TW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footer" Target="footer1.xml"/><Relationship Id="rId7" Type="http://schemas.openxmlformats.org/officeDocument/2006/relationships/numbering" Target="numbering.xml"/><Relationship Id="rId8" Type="http://schemas.openxmlformats.org/officeDocument/2006/relationships/fontTable" Target="fontTable.xml"/><Relationship Id="rId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9-07T18:38:00Z</dcterms:created>
  <dc:creator>Carmen</dc:creator>
  <dc:description/>
  <cp:keywords/>
  <dc:language>en-US</dc:language>
  <cp:lastModifiedBy>Lori Young (JMIR)</cp:lastModifiedBy>
  <dcterms:modified xsi:type="dcterms:W3CDTF">2021-09-07T18:38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